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10" w:leader="none"/>
        </w:tabs>
        <w:rPr>
          <w:b/>
          <w:b/>
        </w:rPr>
      </w:pPr>
      <w:r>
        <w:rPr>
          <w:b/>
        </w:rPr>
        <w:t>Table S1: Model-based estimates of size of population of PLHIV by region</w:t>
        <w:tab/>
      </w:r>
    </w:p>
    <w:tbl>
      <w:tblPr>
        <w:tblW w:w="822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918"/>
        <w:gridCol w:w="1340"/>
        <w:gridCol w:w="1340"/>
        <w:gridCol w:w="1340"/>
      </w:tblGrid>
      <w:tr>
        <w:trPr>
          <w:trHeight w:val="300" w:hRule="atLeast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99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20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NS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60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80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008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216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86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64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799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945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Inner 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34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61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Eastern Suburb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6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5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4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t George-Sutherlan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16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4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Canterbury-Bankstow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2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2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Fairfield-Liverpool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3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7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Outer South Western 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Inner Western 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1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9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Central Western 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3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9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 Western 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7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1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Lower Northern 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6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0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Central Northern Sydne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6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2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ern Beache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9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9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Gosford-Wyon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9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9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Rural NS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13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5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86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71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Hunter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4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9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Illawarr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4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3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 Easter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Richmond-Twee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3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0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Mid-North Coa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62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er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Far West-North Wester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Central We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Murray-Murrumbidgee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Victori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8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6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84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7304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6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2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12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6152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Outer Western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0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4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 Western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7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22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Inner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2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3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 Eastern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3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4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Inner Eastern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3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8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ern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4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3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Outer Eastern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13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 Eastern Melbour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4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0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Mornington Peninsul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6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Rural Victori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8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71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152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Barwon-Western Distric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Central Highlands-Wimmer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Loddon-Malle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Goulburn-Ovens-Murra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6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All Gippsland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9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22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918"/>
        <w:gridCol w:w="1340"/>
        <w:gridCol w:w="1340"/>
        <w:gridCol w:w="1340"/>
      </w:tblGrid>
      <w:tr>
        <w:trPr>
          <w:trHeight w:val="300" w:hRule="atLeast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99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0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020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Queenslan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71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7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55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567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Brisban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87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79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85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Brisbane City Inner Rin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8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6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2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Brisbane City Outer Rin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8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9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 and East BSD Balanc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26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74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 BSD Balanc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3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1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Ipswich City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Rural Queensland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3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8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75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81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Gold Coa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9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90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unshine Coa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3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6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West Moreto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Wide Bay-Burnet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Darling Downs-South We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Mackay-Fitzroy-Central We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6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7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ern-North Wes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5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Far North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2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South Australi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5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96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48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Adelaid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5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81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252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ern Adelaid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4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Western Adelaid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3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Eastern Adelaid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0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30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ern Adelaid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1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Rural South Australi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8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50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34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ern and Western S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5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ern and Eastern SA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Western Australi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74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351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11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Perth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1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6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11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70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Central Metropolita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6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3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East Metropolita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North Metropolita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18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9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 West Metropolita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7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South East Metropolita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2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49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39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Calibri" w:cs="Calibri"/>
                <w:b/>
                <w:bCs/>
                <w:i/>
                <w:iCs/>
                <w:color w:val="000000"/>
                <w:lang w:eastAsia="en-AU"/>
              </w:rPr>
              <w:t xml:space="preserve"> 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lang w:eastAsia="en-AU"/>
              </w:rPr>
              <w:t>Rural Western Australi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37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16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Lower Western W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04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eastAsia="en-AU"/>
              </w:rPr>
            </w:pPr>
            <w:r>
              <w:rPr>
                <w:rFonts w:eastAsia="Calibri" w:cs="Calibri"/>
                <w:color w:val="000000"/>
                <w:lang w:eastAsia="en-AU"/>
              </w:rPr>
              <w:t xml:space="preserve">    </w:t>
            </w:r>
            <w:r>
              <w:rPr>
                <w:rFonts w:eastAsia="Times New Roman" w:cs="Calibri"/>
                <w:color w:val="000000"/>
                <w:lang w:eastAsia="en-AU"/>
              </w:rPr>
              <w:t>Remainder - Balance WA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5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6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13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AU"/>
              </w:rPr>
            </w:pPr>
            <w:r>
              <w:rPr>
                <w:rFonts w:eastAsia="Times New Roman" w:cs="Calibri"/>
                <w:color w:val="000000"/>
                <w:lang w:eastAsia="en-AU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Tasmania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8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82</w:t>
            </w:r>
          </w:p>
        </w:tc>
        <w:tc>
          <w:tcPr>
            <w:tcW w:w="1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09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Northern Territory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76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45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328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Australian Capital Territory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1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91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6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6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01:26:00Z</dcterms:created>
  <dc:creator>Jjansson</dc:creator>
  <dc:description/>
  <cp:keywords/>
  <dc:language>en-US</dc:language>
  <cp:lastModifiedBy>Dwilson</cp:lastModifiedBy>
  <dcterms:modified xsi:type="dcterms:W3CDTF">2012-07-04T06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